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D47" w:rsidRPr="00831CA0" w:rsidRDefault="00102D47" w:rsidP="00102D47">
      <w:pPr>
        <w:rPr>
          <w:rFonts w:ascii="Times New Roman" w:hAnsi="Times New Roman" w:cs="Times New Roman"/>
          <w:b/>
          <w:bCs/>
          <w:iCs/>
          <w:color w:val="000000" w:themeColor="text1"/>
          <w:lang w:val="en-GB"/>
        </w:rPr>
      </w:pPr>
    </w:p>
    <w:p w:rsidR="00102D47" w:rsidRPr="00831CA0" w:rsidRDefault="00102D47" w:rsidP="00102D47">
      <w:pPr>
        <w:spacing w:line="480" w:lineRule="auto"/>
        <w:ind w:right="-5"/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  <w:lang w:val="en-GB"/>
        </w:rPr>
      </w:pPr>
      <w:bookmarkStart w:id="0" w:name="OLE_LINK55"/>
      <w:bookmarkStart w:id="1" w:name="OLE_LINK56"/>
      <w:r w:rsidRPr="00831CA0"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  <w:lang w:val="en-GB"/>
        </w:rPr>
        <w:t>Supporting information</w:t>
      </w:r>
    </w:p>
    <w:p w:rsidR="00102D47" w:rsidRPr="00831CA0" w:rsidRDefault="00102D47" w:rsidP="00102D47">
      <w:pPr>
        <w:spacing w:line="480" w:lineRule="auto"/>
        <w:ind w:right="-5"/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  <w:lang w:val="en-GB"/>
        </w:rPr>
      </w:pPr>
      <w:r w:rsidRPr="00831CA0">
        <w:rPr>
          <w:rFonts w:ascii="Times New Roman" w:hAnsi="Times New Roman" w:cs="Times New Roman"/>
          <w:b/>
          <w:iCs/>
          <w:color w:val="000000" w:themeColor="text1"/>
          <w:lang w:val="en-GB"/>
        </w:rPr>
        <w:t xml:space="preserve">Table </w:t>
      </w:r>
      <w:proofErr w:type="spellStart"/>
      <w:r w:rsidRPr="00831CA0">
        <w:rPr>
          <w:rFonts w:ascii="Times New Roman" w:hAnsi="Times New Roman" w:cs="Times New Roman"/>
          <w:b/>
          <w:iCs/>
          <w:color w:val="000000" w:themeColor="text1"/>
          <w:lang w:val="en-GB"/>
        </w:rPr>
        <w:t>S1</w:t>
      </w:r>
      <w:bookmarkEnd w:id="0"/>
      <w:bookmarkEnd w:id="1"/>
      <w:proofErr w:type="spellEnd"/>
      <w:r w:rsidRPr="00831CA0">
        <w:rPr>
          <w:rFonts w:ascii="Times New Roman" w:hAnsi="Times New Roman" w:cs="Times New Roman"/>
          <w:iCs/>
          <w:color w:val="000000" w:themeColor="text1"/>
          <w:lang w:val="en-GB"/>
        </w:rPr>
        <w:t xml:space="preserve"> Primers used in the study.</w:t>
      </w:r>
    </w:p>
    <w:tbl>
      <w:tblPr>
        <w:tblStyle w:val="TableGrid"/>
        <w:tblW w:w="0" w:type="auto"/>
        <w:tblLayout w:type="fixed"/>
        <w:tblLook w:val="04A0"/>
      </w:tblPr>
      <w:tblGrid>
        <w:gridCol w:w="1596"/>
        <w:gridCol w:w="3615"/>
        <w:gridCol w:w="3645"/>
      </w:tblGrid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831C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Primer Name</w:t>
            </w:r>
          </w:p>
        </w:tc>
        <w:tc>
          <w:tcPr>
            <w:tcW w:w="3615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bookmarkStart w:id="2" w:name="OLE_LINK87"/>
            <w:bookmarkStart w:id="3" w:name="OLE_LINK88"/>
            <w:r w:rsidRPr="00831C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Forward Primer Sequence (</w:t>
            </w:r>
            <w:r w:rsidRPr="008E573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5’</w:t>
            </w:r>
            <w:r w:rsidRPr="00831C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-</w:t>
            </w:r>
            <w:r w:rsidRPr="008E573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3’</w:t>
            </w:r>
            <w:r w:rsidRPr="00831C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)</w:t>
            </w:r>
            <w:bookmarkEnd w:id="2"/>
            <w:bookmarkEnd w:id="3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r w:rsidRPr="00831C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Reverse Primer Sequence (</w:t>
            </w:r>
            <w:r w:rsidRPr="008E573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5’</w:t>
            </w:r>
            <w:r w:rsidRPr="00831C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-</w:t>
            </w:r>
            <w:r w:rsidRPr="008E573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3’</w:t>
            </w:r>
            <w:r w:rsidRPr="00831C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FaHsfA2c</w:t>
            </w:r>
            <w:proofErr w:type="spellEnd"/>
          </w:p>
        </w:tc>
        <w:tc>
          <w:tcPr>
            <w:tcW w:w="3615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GTGTCATGGACCCGGTGGT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CTTAGGTAAACCATTGTCAACAAAACT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RT-FaHsfA2b</w:t>
            </w:r>
            <w:proofErr w:type="spellEnd"/>
          </w:p>
        </w:tc>
        <w:tc>
          <w:tcPr>
            <w:tcW w:w="3615" w:type="dxa"/>
            <w:vAlign w:val="center"/>
          </w:tcPr>
          <w:p w:rsidR="00102D47" w:rsidRPr="00831CA0" w:rsidRDefault="00102D47" w:rsidP="003E1A7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CAAATAGCCCGACTCGCACAACTTA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ACACGGTGGAGAATCACTCTGGACA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RT-FaHsfA2c</w:t>
            </w:r>
            <w:proofErr w:type="spellEnd"/>
          </w:p>
        </w:tc>
        <w:tc>
          <w:tcPr>
            <w:tcW w:w="3615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CTGTTGTTTGATTCGGGTGTCCT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CTCAGGTCTCCTTCCCTCCAACTC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RT-FaHsfA2d</w:t>
            </w:r>
            <w:proofErr w:type="spellEnd"/>
          </w:p>
        </w:tc>
        <w:tc>
          <w:tcPr>
            <w:tcW w:w="3615" w:type="dxa"/>
            <w:vAlign w:val="center"/>
          </w:tcPr>
          <w:p w:rsidR="00102D47" w:rsidRPr="00831CA0" w:rsidRDefault="00102D47" w:rsidP="003E1A7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AGGACCCAACTTCTACGCTATGTG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TTCAGGGGATGAGGAAGGGC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FaEF1α</w:t>
            </w:r>
            <w:proofErr w:type="spellEnd"/>
          </w:p>
        </w:tc>
        <w:tc>
          <w:tcPr>
            <w:tcW w:w="3615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GCGTGACATGAGACAAACGG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AACAGCAGGAAAACTCCAGAC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AtActin2</w:t>
            </w:r>
            <w:proofErr w:type="spellEnd"/>
          </w:p>
        </w:tc>
        <w:tc>
          <w:tcPr>
            <w:tcW w:w="3615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TGCCAATCTACGAGGGTTTC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TTCTCGATGGAAGAGCTGGT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AtApx2</w:t>
            </w:r>
            <w:proofErr w:type="spellEnd"/>
          </w:p>
        </w:tc>
        <w:tc>
          <w:tcPr>
            <w:tcW w:w="3615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GGATGGGACTCAATGACAAAGATA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GTCGGTTGGTAGTTGAAGAAGTCC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AtHSP18.1</w:t>
            </w:r>
            <w:proofErr w:type="spellEnd"/>
          </w:p>
        </w:tc>
        <w:tc>
          <w:tcPr>
            <w:tcW w:w="3615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GGGAAGTTTATGAGAAGGTTTAGGTT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CAAGCCAAGAAAAAAACACAAACT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AtHsp22.0</w:t>
            </w:r>
            <w:proofErr w:type="spellEnd"/>
          </w:p>
        </w:tc>
        <w:tc>
          <w:tcPr>
            <w:tcW w:w="3615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GCTTGAGAATGGTGTGCTCACTAT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GGTAACTCTCTTCAGACTCAGAAAGTAATA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AtHsp25.3</w:t>
            </w:r>
            <w:proofErr w:type="spellEnd"/>
          </w:p>
        </w:tc>
        <w:tc>
          <w:tcPr>
            <w:tcW w:w="3615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AAACAGAGGAGGAAGTGGAGTGTCAGA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AATCATCACTGTCTTCCTTCTTCTGCT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AtHsp26.5</w:t>
            </w:r>
            <w:proofErr w:type="spellEnd"/>
          </w:p>
        </w:tc>
        <w:tc>
          <w:tcPr>
            <w:tcW w:w="3615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CAAAGAGTTATGGTTACTACAACACGA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ACGACACCGTATCTCTTCTACTCAA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AtHsp70</w:t>
            </w:r>
            <w:proofErr w:type="spellEnd"/>
          </w:p>
        </w:tc>
        <w:tc>
          <w:tcPr>
            <w:tcW w:w="3615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GAAGAGGTGGATTAGAGCGTGTTTAGT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GACACAATACAAAGAAAAGACTCGCTA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AtHsp101</w:t>
            </w:r>
            <w:proofErr w:type="spellEnd"/>
          </w:p>
        </w:tc>
        <w:tc>
          <w:tcPr>
            <w:tcW w:w="3615" w:type="dxa"/>
            <w:vAlign w:val="center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AAAATGCAACCTTTTGGAGCC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TTCATAACCTCTGGACCTTTGAGAC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FaApx2</w:t>
            </w:r>
            <w:proofErr w:type="spellEnd"/>
          </w:p>
        </w:tc>
        <w:tc>
          <w:tcPr>
            <w:tcW w:w="361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CTAAACCAAATCCAGCACATCACA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TACTCTGAGGGTTGCTGCTGATTT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FaHSP18.1</w:t>
            </w:r>
            <w:proofErr w:type="spellEnd"/>
          </w:p>
        </w:tc>
        <w:tc>
          <w:tcPr>
            <w:tcW w:w="361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TGTCTCCTTCCAGTCCATACGA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CTTCATTTTCCCCTCGCATAGA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</w:pPr>
            <w:bookmarkStart w:id="4" w:name="OLE_LINK115"/>
            <w:bookmarkStart w:id="5" w:name="OLE_LINK116"/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FaHSP22.0</w:t>
            </w:r>
            <w:bookmarkEnd w:id="4"/>
            <w:bookmarkEnd w:id="5"/>
            <w:proofErr w:type="spellEnd"/>
          </w:p>
        </w:tc>
        <w:tc>
          <w:tcPr>
            <w:tcW w:w="361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CACAGGAAACTCTTCTTACATACGGT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CTCTGAATCTCTGAACTACGAAATGC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FaHSP26.5</w:t>
            </w:r>
            <w:proofErr w:type="spellEnd"/>
          </w:p>
        </w:tc>
        <w:tc>
          <w:tcPr>
            <w:tcW w:w="361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GGCAGATAAGCAAGCAAGATAACC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CATTGCTCAAACGAGAATCACAG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FaHsp70</w:t>
            </w:r>
            <w:proofErr w:type="spellEnd"/>
          </w:p>
        </w:tc>
        <w:tc>
          <w:tcPr>
            <w:tcW w:w="361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ACTTGCCCAGCAGATTGTTGT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ACCACCATCCCGACCAAGAA</w:t>
            </w:r>
            <w:proofErr w:type="spellEnd"/>
          </w:p>
        </w:tc>
      </w:tr>
      <w:tr w:rsidR="00102D47" w:rsidRPr="00831CA0" w:rsidTr="003E1A75">
        <w:tc>
          <w:tcPr>
            <w:tcW w:w="1596" w:type="dxa"/>
            <w:vAlign w:val="center"/>
          </w:tcPr>
          <w:p w:rsidR="00102D47" w:rsidRPr="00831CA0" w:rsidRDefault="00102D47" w:rsidP="003E1A7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GB"/>
              </w:rPr>
              <w:t>FaHsp101</w:t>
            </w:r>
            <w:proofErr w:type="spellEnd"/>
          </w:p>
        </w:tc>
        <w:tc>
          <w:tcPr>
            <w:tcW w:w="361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GGTTCTTGATGATGGGAGGCTA</w:t>
            </w:r>
            <w:proofErr w:type="spellEnd"/>
          </w:p>
        </w:tc>
        <w:tc>
          <w:tcPr>
            <w:tcW w:w="3645" w:type="dxa"/>
          </w:tcPr>
          <w:p w:rsidR="00102D47" w:rsidRPr="00831CA0" w:rsidRDefault="00102D47" w:rsidP="003E1A75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31CA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CCTTCATTGAGTTTCCCACCATT</w:t>
            </w:r>
            <w:proofErr w:type="spellEnd"/>
          </w:p>
        </w:tc>
      </w:tr>
    </w:tbl>
    <w:p w:rsidR="00102D47" w:rsidRPr="00831CA0" w:rsidRDefault="00102D47" w:rsidP="00102D47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lang w:val="en-GB"/>
        </w:rPr>
      </w:pPr>
      <w:bookmarkStart w:id="6" w:name="OLE_LINK64"/>
      <w:bookmarkStart w:id="7" w:name="OLE_LINK68"/>
      <w:bookmarkStart w:id="8" w:name="OLE_LINK61"/>
      <w:bookmarkStart w:id="9" w:name="OLE_LINK62"/>
    </w:p>
    <w:sectPr w:rsidR="00102D47" w:rsidRPr="00831CA0" w:rsidSect="00E63439">
      <w:footerReference w:type="even" r:id="rId4"/>
      <w:footerReference w:type="default" r:id="rId5"/>
      <w:pgSz w:w="12240" w:h="15840"/>
      <w:pgMar w:top="1440" w:right="1800" w:bottom="1440" w:left="1800" w:header="720" w:footer="720" w:gutter="0"/>
      <w:lnNumType w:countBy="1" w:restart="continuous"/>
      <w:cols w:space="720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300F" w:rsidRDefault="00102D47" w:rsidP="009822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5300F" w:rsidRDefault="00102D4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300F" w:rsidRDefault="00102D47" w:rsidP="009822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5300F" w:rsidRDefault="00102D47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8"/>
  <w:proofState w:spelling="clean" w:grammar="clean"/>
  <w:defaultTabStop w:val="720"/>
  <w:characterSpacingControl w:val="doNotCompress"/>
  <w:compat/>
  <w:rsids>
    <w:rsidRoot w:val="00102D47"/>
    <w:rsid w:val="000208D7"/>
    <w:rsid w:val="000777F7"/>
    <w:rsid w:val="000D6B56"/>
    <w:rsid w:val="000E5061"/>
    <w:rsid w:val="001000E5"/>
    <w:rsid w:val="00102835"/>
    <w:rsid w:val="00102D47"/>
    <w:rsid w:val="001364F5"/>
    <w:rsid w:val="00144CDD"/>
    <w:rsid w:val="001670CA"/>
    <w:rsid w:val="0019260C"/>
    <w:rsid w:val="00194712"/>
    <w:rsid w:val="001961A4"/>
    <w:rsid w:val="001A1D33"/>
    <w:rsid w:val="001C0D22"/>
    <w:rsid w:val="00210504"/>
    <w:rsid w:val="00250F64"/>
    <w:rsid w:val="002654D8"/>
    <w:rsid w:val="0029048D"/>
    <w:rsid w:val="002A0B3F"/>
    <w:rsid w:val="002B3B5F"/>
    <w:rsid w:val="002E013C"/>
    <w:rsid w:val="00310947"/>
    <w:rsid w:val="0033001C"/>
    <w:rsid w:val="00336BE1"/>
    <w:rsid w:val="00346ACC"/>
    <w:rsid w:val="00347525"/>
    <w:rsid w:val="00376876"/>
    <w:rsid w:val="00390CCC"/>
    <w:rsid w:val="003B5CFC"/>
    <w:rsid w:val="003B69A9"/>
    <w:rsid w:val="003D1368"/>
    <w:rsid w:val="003E2820"/>
    <w:rsid w:val="003F2BEA"/>
    <w:rsid w:val="003F3574"/>
    <w:rsid w:val="003F5BEF"/>
    <w:rsid w:val="0041719C"/>
    <w:rsid w:val="0042727E"/>
    <w:rsid w:val="004377E5"/>
    <w:rsid w:val="004419BC"/>
    <w:rsid w:val="004C4472"/>
    <w:rsid w:val="004E6B6D"/>
    <w:rsid w:val="00515CC2"/>
    <w:rsid w:val="00562712"/>
    <w:rsid w:val="0058069D"/>
    <w:rsid w:val="00584E9C"/>
    <w:rsid w:val="005C3B10"/>
    <w:rsid w:val="005E72F9"/>
    <w:rsid w:val="006201A1"/>
    <w:rsid w:val="0062142A"/>
    <w:rsid w:val="00625616"/>
    <w:rsid w:val="00654BED"/>
    <w:rsid w:val="00660208"/>
    <w:rsid w:val="00675227"/>
    <w:rsid w:val="00687394"/>
    <w:rsid w:val="006A4B08"/>
    <w:rsid w:val="00703F50"/>
    <w:rsid w:val="00714634"/>
    <w:rsid w:val="00731344"/>
    <w:rsid w:val="007451AF"/>
    <w:rsid w:val="007553A2"/>
    <w:rsid w:val="0079616B"/>
    <w:rsid w:val="007B2002"/>
    <w:rsid w:val="007C7F85"/>
    <w:rsid w:val="007E10CB"/>
    <w:rsid w:val="007F15C3"/>
    <w:rsid w:val="00806A2E"/>
    <w:rsid w:val="0082214A"/>
    <w:rsid w:val="0082224D"/>
    <w:rsid w:val="00835319"/>
    <w:rsid w:val="008545D3"/>
    <w:rsid w:val="00863D6F"/>
    <w:rsid w:val="008B5226"/>
    <w:rsid w:val="008D4575"/>
    <w:rsid w:val="008E2979"/>
    <w:rsid w:val="008E6A9C"/>
    <w:rsid w:val="00906E40"/>
    <w:rsid w:val="0091650A"/>
    <w:rsid w:val="009362AF"/>
    <w:rsid w:val="009429A5"/>
    <w:rsid w:val="009529AF"/>
    <w:rsid w:val="00962693"/>
    <w:rsid w:val="00973E1F"/>
    <w:rsid w:val="009747E5"/>
    <w:rsid w:val="009940F1"/>
    <w:rsid w:val="009B19F4"/>
    <w:rsid w:val="009D00AA"/>
    <w:rsid w:val="00A40CC9"/>
    <w:rsid w:val="00A45796"/>
    <w:rsid w:val="00A51BC4"/>
    <w:rsid w:val="00A53462"/>
    <w:rsid w:val="00A667EE"/>
    <w:rsid w:val="00A72D3E"/>
    <w:rsid w:val="00A87543"/>
    <w:rsid w:val="00AB33DF"/>
    <w:rsid w:val="00AD04F8"/>
    <w:rsid w:val="00AD49A0"/>
    <w:rsid w:val="00B112BB"/>
    <w:rsid w:val="00B44424"/>
    <w:rsid w:val="00B60358"/>
    <w:rsid w:val="00B775DC"/>
    <w:rsid w:val="00B86E2D"/>
    <w:rsid w:val="00B978B9"/>
    <w:rsid w:val="00BD11FF"/>
    <w:rsid w:val="00BD7E45"/>
    <w:rsid w:val="00BF23E7"/>
    <w:rsid w:val="00C614AD"/>
    <w:rsid w:val="00C754EC"/>
    <w:rsid w:val="00CB5796"/>
    <w:rsid w:val="00CB64C4"/>
    <w:rsid w:val="00CC6C9C"/>
    <w:rsid w:val="00CF12D5"/>
    <w:rsid w:val="00CF559F"/>
    <w:rsid w:val="00D27969"/>
    <w:rsid w:val="00D61FAA"/>
    <w:rsid w:val="00D64DF8"/>
    <w:rsid w:val="00D833B8"/>
    <w:rsid w:val="00DB0371"/>
    <w:rsid w:val="00DB3B82"/>
    <w:rsid w:val="00DD14D3"/>
    <w:rsid w:val="00DD5806"/>
    <w:rsid w:val="00DE391E"/>
    <w:rsid w:val="00E06837"/>
    <w:rsid w:val="00E12EB7"/>
    <w:rsid w:val="00E3479B"/>
    <w:rsid w:val="00E35D8A"/>
    <w:rsid w:val="00E37F36"/>
    <w:rsid w:val="00E43D2C"/>
    <w:rsid w:val="00E45EF0"/>
    <w:rsid w:val="00E51503"/>
    <w:rsid w:val="00E61D3F"/>
    <w:rsid w:val="00EC17D4"/>
    <w:rsid w:val="00F211BD"/>
    <w:rsid w:val="00F52C81"/>
    <w:rsid w:val="00F64E7B"/>
    <w:rsid w:val="00F97CE0"/>
    <w:rsid w:val="00FD21BE"/>
    <w:rsid w:val="00FD5380"/>
    <w:rsid w:val="00FF74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D47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02D47"/>
    <w:pPr>
      <w:widowControl w:val="0"/>
      <w:tabs>
        <w:tab w:val="center" w:pos="4320"/>
        <w:tab w:val="right" w:pos="8640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02D47"/>
    <w:rPr>
      <w:rFonts w:eastAsiaTheme="minorEastAsia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102D47"/>
  </w:style>
  <w:style w:type="character" w:styleId="LineNumber">
    <w:name w:val="line number"/>
    <w:basedOn w:val="DefaultParagraphFont"/>
    <w:uiPriority w:val="99"/>
    <w:semiHidden/>
    <w:unhideWhenUsed/>
    <w:rsid w:val="00102D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7</Characters>
  <Application>Microsoft Office Word</Application>
  <DocSecurity>0</DocSecurity>
  <Lines>9</Lines>
  <Paragraphs>2</Paragraphs>
  <ScaleCrop>false</ScaleCrop>
  <Company>Microsoft</Company>
  <LinksUpToDate>false</LinksUpToDate>
  <CharactersWithSpaces>1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158</dc:creator>
  <cp:lastModifiedBy>0005158</cp:lastModifiedBy>
  <cp:revision>1</cp:revision>
  <dcterms:created xsi:type="dcterms:W3CDTF">2016-08-12T01:37:00Z</dcterms:created>
  <dcterms:modified xsi:type="dcterms:W3CDTF">2016-08-12T01:39:00Z</dcterms:modified>
</cp:coreProperties>
</file>